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Hlk148811855"/>
    <w:bookmarkStart w:id="1" w:name="_Hlk148811732"/>
    <w:bookmarkStart w:id="2" w:name="_Hlk148811800"/>
    <w:bookmarkStart w:id="3" w:name="_GoBack"/>
    <w:bookmarkEnd w:id="3"/>
    <w:p w14:paraId="05212374" w14:textId="407AA641" w:rsidR="00840624" w:rsidRPr="00290F33" w:rsidRDefault="00995C61" w:rsidP="0075257B">
      <w:pPr>
        <w:spacing w:line="360" w:lineRule="auto"/>
        <w:rPr>
          <w:rFonts w:cstheme="minorHAnsi"/>
          <w:b/>
          <w:bCs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4352" behindDoc="0" locked="0" layoutInCell="1" allowOverlap="1" wp14:anchorId="63087D81" wp14:editId="386BB12A">
                <wp:simplePos x="0" y="0"/>
                <wp:positionH relativeFrom="column">
                  <wp:posOffset>3376879</wp:posOffset>
                </wp:positionH>
                <wp:positionV relativeFrom="paragraph">
                  <wp:posOffset>349504</wp:posOffset>
                </wp:positionV>
                <wp:extent cx="2787650" cy="1799590"/>
                <wp:effectExtent l="19050" t="19050" r="12700" b="10160"/>
                <wp:wrapNone/>
                <wp:docPr id="270" name="Group 27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87650" cy="1799590"/>
                          <a:chOff x="27003" y="-394588"/>
                          <a:chExt cx="2781300" cy="1762125"/>
                        </a:xfrm>
                      </wpg:grpSpPr>
                      <pic:pic xmlns:pic="http://schemas.openxmlformats.org/drawingml/2006/picture">
                        <pic:nvPicPr>
                          <pic:cNvPr id="6" name="Picture 5">
                            <a:extLst>
                              <a:ext uri="{FF2B5EF4-FFF2-40B4-BE49-F238E27FC236}">
                                <a16:creationId xmlns:a16="http://schemas.microsoft.com/office/drawing/2014/main" id="{B56FA454-39A1-BEA0-B708-1F936655156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827" t="13313" r="36218" b="14246"/>
                          <a:stretch/>
                        </pic:blipFill>
                        <pic:spPr>
                          <a:xfrm>
                            <a:off x="27003" y="-394588"/>
                            <a:ext cx="2781300" cy="176212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2"/>
                            </a:solidFill>
                          </a:ln>
                        </pic:spPr>
                      </pic:pic>
                      <wps:wsp>
                        <wps:cNvPr id="245" name="Straight Arrow Connector 74"/>
                        <wps:cNvCnPr>
                          <a:cxnSpLocks/>
                        </wps:cNvCnPr>
                        <wps:spPr>
                          <a:xfrm flipV="1">
                            <a:off x="1541780" y="1087166"/>
                            <a:ext cx="0" cy="7239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6" name="Straight Arrow Connector 74"/>
                        <wps:cNvCnPr>
                          <a:cxnSpLocks/>
                        </wps:cNvCnPr>
                        <wps:spPr>
                          <a:xfrm flipV="1">
                            <a:off x="2568292" y="1107257"/>
                            <a:ext cx="0" cy="7239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0CD98B59" id="Group 270" o:spid="_x0000_s1026" style="position:absolute;margin-left:265.9pt;margin-top:27.5pt;width:219.5pt;height:141.7pt;z-index:251684352;mso-width-relative:margin;mso-height-relative:margin" coordorigin="270,-3945" coordsize="27813,176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7" type="#_x0000_t75" style="position:absolute;left:270;top:-3945;width:27813;height:176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" stroked="t" strokecolor="#e7e6e6 [3214]">
                  <v:imagedata r:id="rId10" o:title="" croptop="8725f" cropbottom="9336f" cropleft="4474f" cropright="23736f"/>
                  <v:path arrowok="t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4" o:spid="_x0000_s1028" type="#_x0000_t32" style="position:absolute;left:15417;top:10871;width:0;height:72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" strokecolor="red" strokeweight=".5pt">
                  <v:stroke endarrow="block" joinstyle="miter"/>
                  <o:lock v:ext="edit" shapetype="f"/>
                </v:shape>
                <v:shape id="Straight Arrow Connector 74" o:spid="_x0000_s1029" type="#_x0000_t32" style="position:absolute;left:25682;top:11072;width:0;height:72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" strokecolor="black [3213]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13696" behindDoc="1" locked="0" layoutInCell="1" allowOverlap="1" wp14:anchorId="2DCA7DAE" wp14:editId="6B622615">
                <wp:simplePos x="0" y="0"/>
                <wp:positionH relativeFrom="column">
                  <wp:posOffset>416560</wp:posOffset>
                </wp:positionH>
                <wp:positionV relativeFrom="paragraph">
                  <wp:posOffset>347980</wp:posOffset>
                </wp:positionV>
                <wp:extent cx="2564765" cy="1844040"/>
                <wp:effectExtent l="19050" t="19050" r="26035" b="22860"/>
                <wp:wrapTight wrapText="bothSides">
                  <wp:wrapPolygon edited="0">
                    <wp:start x="-160" y="-223"/>
                    <wp:lineTo x="-160" y="21645"/>
                    <wp:lineTo x="21659" y="21645"/>
                    <wp:lineTo x="21659" y="-223"/>
                    <wp:lineTo x="-160" y="-223"/>
                  </wp:wrapPolygon>
                </wp:wrapTight>
                <wp:docPr id="269" name="Group 26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64765" cy="1844040"/>
                          <a:chOff x="0" y="0"/>
                          <a:chExt cx="2634615" cy="2000250"/>
                        </a:xfrm>
                      </wpg:grpSpPr>
                      <pic:pic xmlns:pic="http://schemas.openxmlformats.org/drawingml/2006/picture">
                        <pic:nvPicPr>
                          <pic:cNvPr id="268" name="Picture 3">
                            <a:extLst>
                              <a:ext uri="{FF2B5EF4-FFF2-40B4-BE49-F238E27FC236}">
                                <a16:creationId xmlns:a16="http://schemas.microsoft.com/office/drawing/2014/main" id="{0043B47E-74A5-8102-01D3-AD6A278FB21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021" t="12019" r="33878" b="11199"/>
                          <a:stretch/>
                        </pic:blipFill>
                        <pic:spPr>
                          <a:xfrm>
                            <a:off x="0" y="0"/>
                            <a:ext cx="2634615" cy="200025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2"/>
                            </a:solidFill>
                          </a:ln>
                        </pic:spPr>
                      </pic:pic>
                      <wps:wsp>
                        <wps:cNvPr id="81" name="Straight Arrow Connector 74"/>
                        <wps:cNvCnPr>
                          <a:cxnSpLocks/>
                        </wps:cNvCnPr>
                        <wps:spPr>
                          <a:xfrm flipV="1">
                            <a:off x="800100" y="1752600"/>
                            <a:ext cx="0" cy="7239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0" name="Straight Arrow Connector 74"/>
                        <wps:cNvCnPr>
                          <a:cxnSpLocks/>
                        </wps:cNvCnPr>
                        <wps:spPr>
                          <a:xfrm flipV="1">
                            <a:off x="1076325" y="1743075"/>
                            <a:ext cx="0" cy="7239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7AACC2E0" id="Group 269" o:spid="_x0000_s1026" style="position:absolute;margin-left:32.8pt;margin-top:27.4pt;width:201.95pt;height:145.2pt;z-index:-251702784;mso-width-relative:margin;mso-height-relative:margin" coordsize="26346,2000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">
                <v:shape id="Picture 3" o:spid="_x0000_s1027" type="#_x0000_t75" style="position:absolute;width:26346;height:200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" stroked="t" strokecolor="#e7e6e6 [3214]">
                  <v:imagedata r:id="rId12" o:title="" croptop="7877f" cropbottom="7339f" cropleft="4601f" cropright="22202f"/>
                  <v:path arrowok="t"/>
                </v:shape>
                <v:shape id="Straight Arrow Connector 74" o:spid="_x0000_s1028" type="#_x0000_t32" style="position:absolute;left:8001;top:17526;width:0;height:72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" strokecolor="red" strokeweight=".5pt">
                  <v:stroke endarrow="block" joinstyle="miter"/>
                  <o:lock v:ext="edit" shapetype="f"/>
                </v:shape>
                <v:shape id="Straight Arrow Connector 74" o:spid="_x0000_s1029" type="#_x0000_t32" style="position:absolute;left:10763;top:17430;width:0;height:72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" strokecolor="black [3213]" strokeweight=".5pt">
                  <v:stroke endarrow="block" joinstyle="miter"/>
                  <o:lock v:ext="edit" shapetype="f"/>
                </v:shape>
                <w10:wrap type="tight"/>
              </v:group>
            </w:pict>
          </mc:Fallback>
        </mc:AlternateContent>
      </w:r>
      <w:r w:rsidRPr="004241E3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16768" behindDoc="0" locked="0" layoutInCell="1" allowOverlap="1" wp14:anchorId="456672CC" wp14:editId="751E1CFF">
                <wp:simplePos x="0" y="0"/>
                <wp:positionH relativeFrom="column">
                  <wp:posOffset>3933825</wp:posOffset>
                </wp:positionH>
                <wp:positionV relativeFrom="paragraph">
                  <wp:posOffset>5080</wp:posOffset>
                </wp:positionV>
                <wp:extent cx="1371600" cy="266065"/>
                <wp:effectExtent l="0" t="0" r="19050" b="19685"/>
                <wp:wrapSquare wrapText="bothSides"/>
                <wp:docPr id="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266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0B8996" w14:textId="5AEAA73A" w:rsidR="002A7638" w:rsidRPr="00FC7F47" w:rsidRDefault="002A7638" w:rsidP="002A7638">
                            <w:r>
                              <w:t xml:space="preserve"> </w:t>
                            </w:r>
                            <w:r w:rsidRPr="00FC7F47">
                              <w:t>Patient # 1</w:t>
                            </w:r>
                            <w:r>
                              <w:t>0</w:t>
                            </w:r>
                            <w:r w:rsidRPr="00FC7F47">
                              <w:t xml:space="preserve"> (WBRT)</w:t>
                            </w:r>
                          </w:p>
                          <w:p w14:paraId="4DAA1309" w14:textId="77777777" w:rsidR="002A7638" w:rsidRDefault="002A7638" w:rsidP="002A763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456672C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09.75pt;margin-top:.4pt;width:108pt;height:20.95pt;z-index:251616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" strokecolor="white [3212]">
                <v:textbox>
                  <w:txbxContent>
                    <w:p w14:paraId="580B8996" w14:textId="5AEAA73A" w:rsidR="002A7638" w:rsidRPr="00FC7F47" w:rsidRDefault="002A7638" w:rsidP="002A7638">
                      <w:r>
                        <w:t xml:space="preserve"> </w:t>
                      </w:r>
                      <w:r w:rsidRPr="00FC7F47">
                        <w:t>Patient # 1</w:t>
                      </w:r>
                      <w:r>
                        <w:t>0</w:t>
                      </w:r>
                      <w:r w:rsidRPr="00FC7F47">
                        <w:t xml:space="preserve"> (WBRT)</w:t>
                      </w:r>
                    </w:p>
                    <w:p w14:paraId="4DAA1309" w14:textId="77777777" w:rsidR="002A7638" w:rsidRDefault="002A7638" w:rsidP="002A7638"/>
                  </w:txbxContent>
                </v:textbox>
                <w10:wrap type="square"/>
              </v:shape>
            </w:pict>
          </mc:Fallback>
        </mc:AlternateContent>
      </w:r>
      <w:r w:rsidR="00D62257" w:rsidRPr="004241E3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14720" behindDoc="0" locked="0" layoutInCell="1" allowOverlap="1" wp14:anchorId="04731B9C" wp14:editId="5E02409D">
                <wp:simplePos x="0" y="0"/>
                <wp:positionH relativeFrom="column">
                  <wp:posOffset>882303</wp:posOffset>
                </wp:positionH>
                <wp:positionV relativeFrom="paragraph">
                  <wp:posOffset>6807</wp:posOffset>
                </wp:positionV>
                <wp:extent cx="1371600" cy="266065"/>
                <wp:effectExtent l="0" t="0" r="19050" b="1968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266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234D60" w14:textId="399EDB90" w:rsidR="00FC7F47" w:rsidRPr="00FC7F47" w:rsidRDefault="004241E3" w:rsidP="00FC7F47">
                            <w:r>
                              <w:t xml:space="preserve"> </w:t>
                            </w:r>
                            <w:r w:rsidR="00FC7F47" w:rsidRPr="00FC7F47">
                              <w:t>Patient # 1 (WBRT)</w:t>
                            </w:r>
                          </w:p>
                          <w:p w14:paraId="1E4A5EC3" w14:textId="3380976C" w:rsidR="004241E3" w:rsidRDefault="00FC3445">
                            <w:r>
                              <w:t>cv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4731B9C" id="_x0000_s1027" type="#_x0000_t202" style="position:absolute;margin-left:69.45pt;margin-top:.55pt;width:108pt;height:20.95pt;z-index:251614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" strokecolor="white [3212]">
                <v:textbox>
                  <w:txbxContent>
                    <w:p w14:paraId="4C234D60" w14:textId="399EDB90" w:rsidR="00FC7F47" w:rsidRPr="00FC7F47" w:rsidRDefault="004241E3" w:rsidP="00FC7F47">
                      <w:r>
                        <w:t xml:space="preserve"> </w:t>
                      </w:r>
                      <w:r w:rsidR="00FC7F47" w:rsidRPr="00FC7F47">
                        <w:t>Patient # 1 (WBRT)</w:t>
                      </w:r>
                    </w:p>
                    <w:p w14:paraId="1E4A5EC3" w14:textId="3380976C" w:rsidR="004241E3" w:rsidRDefault="00FC3445">
                      <w:r>
                        <w:t>cv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975D7">
        <w:rPr>
          <w:noProof/>
        </w:rPr>
        <w:t xml:space="preserve"> </w:t>
      </w:r>
      <w:r w:rsidR="00994D3D">
        <w:rPr>
          <w:noProof/>
        </w:rPr>
        <w:t xml:space="preserve"> </w:t>
      </w:r>
      <w:r w:rsidR="00840624" w:rsidRPr="00290F33">
        <w:rPr>
          <w:rFonts w:cstheme="minorHAnsi"/>
          <w:noProof/>
        </w:rPr>
        <w:t xml:space="preserve"> </w:t>
      </w:r>
      <w:r w:rsidR="00994D3D">
        <w:rPr>
          <w:rFonts w:cstheme="minorHAnsi"/>
          <w:b/>
          <w:bCs/>
        </w:rPr>
        <w:t xml:space="preserve">                        </w:t>
      </w:r>
    </w:p>
    <w:p w14:paraId="07E33160" w14:textId="2270124C" w:rsidR="00840624" w:rsidRPr="00290F33" w:rsidRDefault="00840624" w:rsidP="0075257B">
      <w:pPr>
        <w:spacing w:line="360" w:lineRule="auto"/>
        <w:rPr>
          <w:rFonts w:cstheme="minorHAnsi"/>
          <w:b/>
          <w:bCs/>
        </w:rPr>
      </w:pPr>
    </w:p>
    <w:p w14:paraId="745F29E4" w14:textId="1D764B00" w:rsidR="00840624" w:rsidRPr="00290F33" w:rsidRDefault="00C40245" w:rsidP="0075257B">
      <w:pPr>
        <w:spacing w:line="360" w:lineRule="auto"/>
        <w:rPr>
          <w:rFonts w:cstheme="minorHAnsi"/>
          <w:b/>
          <w:bCs/>
        </w:rPr>
      </w:pPr>
      <w:r w:rsidRPr="004241E3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15744" behindDoc="1" locked="0" layoutInCell="1" allowOverlap="1" wp14:anchorId="79876BF4" wp14:editId="3E414DCB">
                <wp:simplePos x="0" y="0"/>
                <wp:positionH relativeFrom="margin">
                  <wp:align>left</wp:align>
                </wp:positionH>
                <wp:positionV relativeFrom="paragraph">
                  <wp:posOffset>207010</wp:posOffset>
                </wp:positionV>
                <wp:extent cx="2016760" cy="264160"/>
                <wp:effectExtent l="0" t="0" r="2540" b="2540"/>
                <wp:wrapTight wrapText="bothSides">
                  <wp:wrapPolygon edited="0">
                    <wp:start x="21600" y="0"/>
                    <wp:lineTo x="177" y="0"/>
                    <wp:lineTo x="177" y="20250"/>
                    <wp:lineTo x="21600" y="20250"/>
                    <wp:lineTo x="21600" y="0"/>
                  </wp:wrapPolygon>
                </wp:wrapTight>
                <wp:docPr id="8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016760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8BFD05" w14:textId="77777777" w:rsidR="00FC7F47" w:rsidRPr="00C40245" w:rsidRDefault="00FC7F47" w:rsidP="00FC7F47">
                            <w:r w:rsidRPr="00C40245">
                              <w:t>BncfDNA values (copies/ml)</w:t>
                            </w:r>
                          </w:p>
                          <w:p w14:paraId="0E63771C" w14:textId="77777777" w:rsidR="00FC7F47" w:rsidRPr="00C40245" w:rsidRDefault="00FC7F47" w:rsidP="00FC7F4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9876BF4" id="_x0000_s1028" type="#_x0000_t202" style="position:absolute;margin-left:0;margin-top:16.3pt;width:158.8pt;height:20.8pt;rotation:-90;z-index:-25170073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" stroked="f">
                <v:textbox>
                  <w:txbxContent>
                    <w:p w14:paraId="588BFD05" w14:textId="77777777" w:rsidR="00FC7F47" w:rsidRPr="00C40245" w:rsidRDefault="00FC7F47" w:rsidP="00FC7F47">
                      <w:proofErr w:type="spellStart"/>
                      <w:r w:rsidRPr="00C40245">
                        <w:t>BncfDNA</w:t>
                      </w:r>
                      <w:proofErr w:type="spellEnd"/>
                      <w:r w:rsidRPr="00C40245">
                        <w:t xml:space="preserve"> values (copies/ml)</w:t>
                      </w:r>
                    </w:p>
                    <w:p w14:paraId="0E63771C" w14:textId="77777777" w:rsidR="00FC7F47" w:rsidRPr="00C40245" w:rsidRDefault="00FC7F47" w:rsidP="00FC7F47"/>
                  </w:txbxContent>
                </v:textbox>
                <w10:wrap type="tight" anchorx="margin"/>
              </v:shape>
            </w:pict>
          </mc:Fallback>
        </mc:AlternateContent>
      </w:r>
      <w:r w:rsidR="00B975D7">
        <w:rPr>
          <w:rFonts w:cstheme="minorHAnsi"/>
          <w:b/>
          <w:bCs/>
          <w:noProof/>
        </w:rPr>
        <w:t xml:space="preserve"> </w:t>
      </w:r>
    </w:p>
    <w:p w14:paraId="311C056A" w14:textId="426A9F31" w:rsidR="00840624" w:rsidRPr="00290F33" w:rsidRDefault="00840624" w:rsidP="00877AC5">
      <w:pPr>
        <w:spacing w:line="360" w:lineRule="auto"/>
        <w:rPr>
          <w:rFonts w:cstheme="minorHAnsi"/>
          <w:b/>
          <w:bCs/>
        </w:rPr>
      </w:pPr>
    </w:p>
    <w:p w14:paraId="2D974C63" w14:textId="1B56A991" w:rsidR="00840624" w:rsidRPr="00290F33" w:rsidRDefault="00840624" w:rsidP="0075257B">
      <w:pPr>
        <w:spacing w:line="360" w:lineRule="auto"/>
        <w:rPr>
          <w:rFonts w:cstheme="minorHAnsi"/>
          <w:b/>
          <w:bCs/>
        </w:rPr>
      </w:pPr>
    </w:p>
    <w:p w14:paraId="355E4229" w14:textId="48FC6CAE" w:rsidR="003D6758" w:rsidRDefault="003D6758" w:rsidP="00E47601">
      <w:pPr>
        <w:spacing w:line="360" w:lineRule="auto"/>
        <w:jc w:val="both"/>
        <w:rPr>
          <w:rFonts w:cstheme="minorHAnsi"/>
          <w:b/>
          <w:bCs/>
        </w:rPr>
      </w:pPr>
    </w:p>
    <w:p w14:paraId="181A68A6" w14:textId="16E230FF" w:rsidR="00367BF7" w:rsidRDefault="00995C61" w:rsidP="00E47601">
      <w:pPr>
        <w:spacing w:line="360" w:lineRule="auto"/>
        <w:jc w:val="both"/>
        <w:rPr>
          <w:rFonts w:cstheme="minorHAnsi"/>
          <w:b/>
          <w:bCs/>
        </w:rPr>
      </w:pPr>
      <w:r w:rsidRPr="004241E3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17792" behindDoc="0" locked="0" layoutInCell="1" allowOverlap="1" wp14:anchorId="526D25F3" wp14:editId="45B0F39E">
                <wp:simplePos x="0" y="0"/>
                <wp:positionH relativeFrom="column">
                  <wp:posOffset>3656330</wp:posOffset>
                </wp:positionH>
                <wp:positionV relativeFrom="paragraph">
                  <wp:posOffset>5080</wp:posOffset>
                </wp:positionV>
                <wp:extent cx="2190750" cy="264160"/>
                <wp:effectExtent l="0" t="0" r="0" b="2540"/>
                <wp:wrapSquare wrapText="bothSides"/>
                <wp:docPr id="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0750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26C698" w14:textId="77777777" w:rsidR="002A7638" w:rsidRPr="00C40245" w:rsidRDefault="002A7638" w:rsidP="002A7638">
                            <w:r w:rsidRPr="00C40245">
                              <w:t>Time since brain radiotherapy start (Days)</w:t>
                            </w:r>
                          </w:p>
                          <w:p w14:paraId="5C9D7162" w14:textId="77777777" w:rsidR="002A7638" w:rsidRPr="00C40245" w:rsidRDefault="002A7638" w:rsidP="002A763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26D25F3" id="_x0000_s1029" type="#_x0000_t202" style="position:absolute;left:0;text-align:left;margin-left:287.9pt;margin-top:.4pt;width:172.5pt;height:20.8pt;z-index:251617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" stroked="f">
                <v:textbox>
                  <w:txbxContent>
                    <w:p w14:paraId="1A26C698" w14:textId="77777777" w:rsidR="002A7638" w:rsidRPr="00C40245" w:rsidRDefault="002A7638" w:rsidP="002A7638">
                      <w:r w:rsidRPr="00C40245">
                        <w:t>Time since brain radiotherapy start (Days)</w:t>
                      </w:r>
                    </w:p>
                    <w:p w14:paraId="5C9D7162" w14:textId="77777777" w:rsidR="002A7638" w:rsidRPr="00C40245" w:rsidRDefault="002A7638" w:rsidP="002A7638"/>
                  </w:txbxContent>
                </v:textbox>
                <w10:wrap type="square"/>
              </v:shape>
            </w:pict>
          </mc:Fallback>
        </mc:AlternateContent>
      </w:r>
      <w:r w:rsidR="00C40245" w:rsidRPr="004241E3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8208" behindDoc="0" locked="0" layoutInCell="1" allowOverlap="1" wp14:anchorId="43B83575" wp14:editId="2222F32F">
                <wp:simplePos x="0" y="0"/>
                <wp:positionH relativeFrom="column">
                  <wp:posOffset>620649</wp:posOffset>
                </wp:positionH>
                <wp:positionV relativeFrom="paragraph">
                  <wp:posOffset>41656</wp:posOffset>
                </wp:positionV>
                <wp:extent cx="2190750" cy="264160"/>
                <wp:effectExtent l="0" t="0" r="0" b="2540"/>
                <wp:wrapSquare wrapText="bothSides"/>
                <wp:docPr id="2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0750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510D0B" w14:textId="77777777" w:rsidR="00B975D7" w:rsidRPr="00C40245" w:rsidRDefault="00B975D7" w:rsidP="00B975D7">
                            <w:r w:rsidRPr="00C40245">
                              <w:t>Time since brain radiotherapy start (Days)</w:t>
                            </w:r>
                          </w:p>
                          <w:p w14:paraId="736E35C3" w14:textId="77777777" w:rsidR="00B975D7" w:rsidRPr="00C40245" w:rsidRDefault="00B975D7" w:rsidP="00B975D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3B83575" id="_x0000_s1030" type="#_x0000_t202" style="position:absolute;left:0;text-align:left;margin-left:48.85pt;margin-top:3.3pt;width:172.5pt;height:20.8pt;z-index:2516782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" stroked="f">
                <v:textbox>
                  <w:txbxContent>
                    <w:p w14:paraId="4F510D0B" w14:textId="77777777" w:rsidR="00B975D7" w:rsidRPr="00C40245" w:rsidRDefault="00B975D7" w:rsidP="00B975D7">
                      <w:r w:rsidRPr="00C40245">
                        <w:t>Time since brain radiotherapy start (Days)</w:t>
                      </w:r>
                    </w:p>
                    <w:p w14:paraId="736E35C3" w14:textId="77777777" w:rsidR="00B975D7" w:rsidRPr="00C40245" w:rsidRDefault="00B975D7" w:rsidP="00B975D7"/>
                  </w:txbxContent>
                </v:textbox>
                <w10:wrap type="square"/>
              </v:shape>
            </w:pict>
          </mc:Fallback>
        </mc:AlternateContent>
      </w:r>
    </w:p>
    <w:p w14:paraId="7C402C30" w14:textId="340927FE" w:rsidR="00367BF7" w:rsidRDefault="00C40245" w:rsidP="00E47601">
      <w:pPr>
        <w:spacing w:line="360" w:lineRule="auto"/>
        <w:jc w:val="both"/>
        <w:rPr>
          <w:rFonts w:cstheme="minorHAnsi"/>
          <w:b/>
          <w:bCs/>
        </w:rPr>
      </w:pPr>
      <w:r w:rsidRPr="004241E3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81280" behindDoc="0" locked="0" layoutInCell="1" allowOverlap="1" wp14:anchorId="1A9F0070" wp14:editId="3021FEE7">
                <wp:simplePos x="0" y="0"/>
                <wp:positionH relativeFrom="column">
                  <wp:posOffset>1028700</wp:posOffset>
                </wp:positionH>
                <wp:positionV relativeFrom="paragraph">
                  <wp:posOffset>7620</wp:posOffset>
                </wp:positionV>
                <wp:extent cx="1371600" cy="266065"/>
                <wp:effectExtent l="0" t="0" r="19050" b="19685"/>
                <wp:wrapSquare wrapText="bothSides"/>
                <wp:docPr id="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266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1D50B8" w14:textId="1A5E342F" w:rsidR="00FC3445" w:rsidRPr="00FC7F47" w:rsidRDefault="00FC3445" w:rsidP="00FC3445">
                            <w:r>
                              <w:t xml:space="preserve"> </w:t>
                            </w:r>
                            <w:r w:rsidRPr="00FC7F47">
                              <w:t xml:space="preserve">Patient # </w:t>
                            </w:r>
                            <w:r>
                              <w:t>1</w:t>
                            </w:r>
                            <w:r w:rsidRPr="00FC7F47">
                              <w:t>1 (WBRT)</w:t>
                            </w:r>
                          </w:p>
                          <w:p w14:paraId="2EAE8D9E" w14:textId="77777777" w:rsidR="00FC3445" w:rsidRDefault="00FC3445" w:rsidP="00FC3445">
                            <w:r>
                              <w:t>cv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A9F0070" id="_x0000_s1031" type="#_x0000_t202" style="position:absolute;left:0;text-align:left;margin-left:81pt;margin-top:.6pt;width:108pt;height:20.95pt;z-index:2516812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" strokecolor="white [3212]">
                <v:textbox>
                  <w:txbxContent>
                    <w:p w14:paraId="7B1D50B8" w14:textId="1A5E342F" w:rsidR="00FC3445" w:rsidRPr="00FC7F47" w:rsidRDefault="00FC3445" w:rsidP="00FC3445">
                      <w:r>
                        <w:t xml:space="preserve"> </w:t>
                      </w:r>
                      <w:r w:rsidRPr="00FC7F47">
                        <w:t xml:space="preserve">Patient # </w:t>
                      </w:r>
                      <w:r>
                        <w:t>1</w:t>
                      </w:r>
                      <w:r w:rsidRPr="00FC7F47">
                        <w:t>1 (WBRT)</w:t>
                      </w:r>
                    </w:p>
                    <w:p w14:paraId="2EAE8D9E" w14:textId="77777777" w:rsidR="00FC3445" w:rsidRDefault="00FC3445" w:rsidP="00FC3445">
                      <w:r>
                        <w:t>cv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241E3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82304" behindDoc="0" locked="0" layoutInCell="1" allowOverlap="1" wp14:anchorId="6EAF6121" wp14:editId="233CC1CE">
                <wp:simplePos x="0" y="0"/>
                <wp:positionH relativeFrom="column">
                  <wp:posOffset>4067175</wp:posOffset>
                </wp:positionH>
                <wp:positionV relativeFrom="paragraph">
                  <wp:posOffset>36195</wp:posOffset>
                </wp:positionV>
                <wp:extent cx="1371600" cy="266065"/>
                <wp:effectExtent l="0" t="0" r="19050" b="19685"/>
                <wp:wrapSquare wrapText="bothSides"/>
                <wp:docPr id="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266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9185F2" w14:textId="314B8E40" w:rsidR="00FC3445" w:rsidRPr="00FC7F47" w:rsidRDefault="00FC3445" w:rsidP="00FC3445">
                            <w:r>
                              <w:t xml:space="preserve"> </w:t>
                            </w:r>
                            <w:r w:rsidRPr="00FC7F47">
                              <w:t xml:space="preserve">Patient # </w:t>
                            </w:r>
                            <w:r>
                              <w:t>14</w:t>
                            </w:r>
                            <w:r w:rsidRPr="00FC7F47">
                              <w:t xml:space="preserve"> (WBRT)</w:t>
                            </w:r>
                          </w:p>
                          <w:p w14:paraId="2DCC5295" w14:textId="77777777" w:rsidR="00FC3445" w:rsidRDefault="00FC3445" w:rsidP="00FC3445">
                            <w:r>
                              <w:t>cv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EAF6121" id="_x0000_s1032" type="#_x0000_t202" style="position:absolute;left:0;text-align:left;margin-left:320.25pt;margin-top:2.85pt;width:108pt;height:20.95pt;z-index:2516823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" strokecolor="white [3212]">
                <v:textbox>
                  <w:txbxContent>
                    <w:p w14:paraId="149185F2" w14:textId="314B8E40" w:rsidR="00FC3445" w:rsidRPr="00FC7F47" w:rsidRDefault="00FC3445" w:rsidP="00FC3445">
                      <w:r>
                        <w:t xml:space="preserve"> </w:t>
                      </w:r>
                      <w:r w:rsidRPr="00FC7F47">
                        <w:t xml:space="preserve">Patient # </w:t>
                      </w:r>
                      <w:r>
                        <w:t>14</w:t>
                      </w:r>
                      <w:r w:rsidRPr="00FC7F47">
                        <w:t xml:space="preserve"> (WBRT)</w:t>
                      </w:r>
                    </w:p>
                    <w:p w14:paraId="2DCC5295" w14:textId="77777777" w:rsidR="00FC3445" w:rsidRDefault="00FC3445" w:rsidP="00FC3445">
                      <w:r>
                        <w:t>cv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3D93BBD" w14:textId="4597D6D8" w:rsidR="00367BF7" w:rsidRDefault="00C40245" w:rsidP="00E47601">
      <w:pPr>
        <w:spacing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79232" behindDoc="0" locked="0" layoutInCell="1" allowOverlap="1" wp14:anchorId="2A7D6BE6" wp14:editId="6CE3C62A">
                <wp:simplePos x="0" y="0"/>
                <wp:positionH relativeFrom="margin">
                  <wp:posOffset>3409950</wp:posOffset>
                </wp:positionH>
                <wp:positionV relativeFrom="paragraph">
                  <wp:posOffset>31750</wp:posOffset>
                </wp:positionV>
                <wp:extent cx="2652395" cy="1819275"/>
                <wp:effectExtent l="19050" t="19050" r="14605" b="28575"/>
                <wp:wrapNone/>
                <wp:docPr id="275" name="Group 27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52395" cy="1819275"/>
                          <a:chOff x="0" y="0"/>
                          <a:chExt cx="2871470" cy="1725295"/>
                        </a:xfrm>
                      </wpg:grpSpPr>
                      <pic:pic xmlns:pic="http://schemas.openxmlformats.org/drawingml/2006/picture">
                        <pic:nvPicPr>
                          <pic:cNvPr id="274" name="Picture 274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1470" cy="172529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bg2"/>
                            </a:solidFill>
                          </a:ln>
                        </pic:spPr>
                      </pic:pic>
                      <wps:wsp>
                        <wps:cNvPr id="74" name="Straight Arrow Connector 74"/>
                        <wps:cNvCnPr>
                          <a:cxnSpLocks/>
                        </wps:cNvCnPr>
                        <wps:spPr>
                          <a:xfrm flipV="1">
                            <a:off x="2162175" y="1409700"/>
                            <a:ext cx="0" cy="7250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1DDA4279" id="Group 275" o:spid="_x0000_s1026" style="position:absolute;margin-left:268.5pt;margin-top:2.5pt;width:208.85pt;height:143.25pt;z-index:251679232;mso-position-horizontal-relative:margin;mso-width-relative:margin;mso-height-relative:margin" coordsize="28714,1725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">
                <v:shape id="Picture 274" o:spid="_x0000_s1027" type="#_x0000_t75" style="position:absolute;width:28714;height:17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" stroked="t" strokecolor="#e7e6e6 [3214]">
                  <v:imagedata r:id="rId14" o:title=""/>
                  <v:path arrowok="t"/>
                </v:shape>
                <v:shape id="Straight Arrow Connector 74" o:spid="_x0000_s1028" type="#_x0000_t32" style="position:absolute;left:21621;top:14097;width:0;height:72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" strokecolor="red" strokeweight=".5pt">
                  <v:stroke endarrow="block" joinstyle="miter"/>
                  <o:lock v:ext="edit" shapetype="f"/>
                </v:shape>
                <w10:wrap anchorx="margin"/>
              </v:group>
            </w:pict>
          </mc:Fallback>
        </mc:AlternateContent>
      </w:r>
      <w:r>
        <w:rPr>
          <w:rFonts w:cstheme="minorHAns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85376" behindDoc="0" locked="0" layoutInCell="1" allowOverlap="1" wp14:anchorId="292E56D8" wp14:editId="79361A49">
                <wp:simplePos x="0" y="0"/>
                <wp:positionH relativeFrom="column">
                  <wp:posOffset>428625</wp:posOffset>
                </wp:positionH>
                <wp:positionV relativeFrom="paragraph">
                  <wp:posOffset>22225</wp:posOffset>
                </wp:positionV>
                <wp:extent cx="2638425" cy="1752600"/>
                <wp:effectExtent l="19050" t="19050" r="28575" b="19050"/>
                <wp:wrapNone/>
                <wp:docPr id="272" name="Group 27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38425" cy="1752600"/>
                          <a:chOff x="0" y="0"/>
                          <a:chExt cx="2413000" cy="1562100"/>
                        </a:xfrm>
                      </wpg:grpSpPr>
                      <pic:pic xmlns:pic="http://schemas.openxmlformats.org/drawingml/2006/picture">
                        <pic:nvPicPr>
                          <pic:cNvPr id="271" name="Picture 3">
                            <a:extLst>
                              <a:ext uri="{FF2B5EF4-FFF2-40B4-BE49-F238E27FC236}">
                                <a16:creationId xmlns:a16="http://schemas.microsoft.com/office/drawing/2014/main" id="{219D24F2-9050-52F4-1776-6500504FC78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437" t="12530" r="36608" b="13464"/>
                          <a:stretch/>
                        </pic:blipFill>
                        <pic:spPr>
                          <a:xfrm>
                            <a:off x="0" y="0"/>
                            <a:ext cx="2413000" cy="15621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2"/>
                            </a:solidFill>
                          </a:ln>
                        </pic:spPr>
                      </pic:pic>
                      <wps:wsp>
                        <wps:cNvPr id="76" name="Straight Arrow Connector 74"/>
                        <wps:cNvCnPr>
                          <a:cxnSpLocks/>
                        </wps:cNvCnPr>
                        <wps:spPr>
                          <a:xfrm flipV="1">
                            <a:off x="1657350" y="1314450"/>
                            <a:ext cx="0" cy="7239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7" name="Straight Arrow Connector 74"/>
                        <wps:cNvCnPr>
                          <a:cxnSpLocks/>
                        </wps:cNvCnPr>
                        <wps:spPr>
                          <a:xfrm flipV="1">
                            <a:off x="1314450" y="1304925"/>
                            <a:ext cx="0" cy="7239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47C064C9" id="Group 272" o:spid="_x0000_s1026" style="position:absolute;margin-left:33.75pt;margin-top:1.75pt;width:207.75pt;height:138pt;z-index:251685376;mso-width-relative:margin;mso-height-relative:margin" coordsize="24130,156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">
                <v:shape id="Picture 3" o:spid="_x0000_s1027" type="#_x0000_t75" style="position:absolute;width:24130;height:156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" stroked="t" strokecolor="#e7e6e6 [3214]">
                  <v:imagedata r:id="rId16" o:title="" croptop="8212f" cropbottom="8824f" cropleft="4219f" cropright="23991f"/>
                  <v:path arrowok="t"/>
                </v:shape>
                <v:shape id="Straight Arrow Connector 74" o:spid="_x0000_s1028" type="#_x0000_t32" style="position:absolute;left:16573;top:13144;width:0;height:72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" strokecolor="black [3213]" strokeweight=".5pt">
                  <v:stroke endarrow="block" joinstyle="miter"/>
                  <o:lock v:ext="edit" shapetype="f"/>
                </v:shape>
                <v:shape id="Straight Arrow Connector 74" o:spid="_x0000_s1029" type="#_x0000_t32" style="position:absolute;left:13144;top:13049;width:0;height:72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" strokecolor="red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30DAEDC0" w14:textId="4C0480B7" w:rsidR="00367BF7" w:rsidRDefault="00C40245" w:rsidP="00E47601">
      <w:pPr>
        <w:spacing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18816" behindDoc="0" locked="0" layoutInCell="1" allowOverlap="1" wp14:anchorId="67C48212" wp14:editId="2B9B6B6A">
                <wp:simplePos x="0" y="0"/>
                <wp:positionH relativeFrom="margin">
                  <wp:posOffset>-800100</wp:posOffset>
                </wp:positionH>
                <wp:positionV relativeFrom="paragraph">
                  <wp:posOffset>350520</wp:posOffset>
                </wp:positionV>
                <wp:extent cx="1902775" cy="264160"/>
                <wp:effectExtent l="0" t="0" r="2540" b="2540"/>
                <wp:wrapNone/>
                <wp:docPr id="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902775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C0FFB6" w14:textId="77777777" w:rsidR="003D6758" w:rsidRPr="00C40245" w:rsidRDefault="003D6758" w:rsidP="003D6758">
                            <w:r w:rsidRPr="00C40245">
                              <w:t>BncfDNA values (copies/ml)</w:t>
                            </w:r>
                          </w:p>
                          <w:p w14:paraId="551EA4FC" w14:textId="77777777" w:rsidR="003D6758" w:rsidRPr="00C40245" w:rsidRDefault="003D6758" w:rsidP="003D675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7C48212" id="_x0000_s1033" type="#_x0000_t202" style="position:absolute;left:0;text-align:left;margin-left:-63pt;margin-top:27.6pt;width:149.8pt;height:20.8pt;rotation:-90;z-index:25161881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" stroked="f">
                <v:textbox>
                  <w:txbxContent>
                    <w:p w14:paraId="26C0FFB6" w14:textId="77777777" w:rsidR="003D6758" w:rsidRPr="00C40245" w:rsidRDefault="003D6758" w:rsidP="003D6758">
                      <w:proofErr w:type="spellStart"/>
                      <w:r w:rsidRPr="00C40245">
                        <w:t>BncfDNA</w:t>
                      </w:r>
                      <w:proofErr w:type="spellEnd"/>
                      <w:r w:rsidRPr="00C40245">
                        <w:t xml:space="preserve"> values (copies/ml)</w:t>
                      </w:r>
                    </w:p>
                    <w:p w14:paraId="551EA4FC" w14:textId="77777777" w:rsidR="003D6758" w:rsidRPr="00C40245" w:rsidRDefault="003D6758" w:rsidP="003D6758"/>
                  </w:txbxContent>
                </v:textbox>
                <w10:wrap anchorx="margin"/>
              </v:shape>
            </w:pict>
          </mc:Fallback>
        </mc:AlternateContent>
      </w:r>
      <w:r w:rsidR="00B975D7">
        <w:rPr>
          <w:rFonts w:cstheme="minorHAnsi"/>
          <w:b/>
          <w:bCs/>
          <w:noProof/>
        </w:rPr>
        <w:t xml:space="preserve"> </w:t>
      </w:r>
    </w:p>
    <w:p w14:paraId="33D7D7AB" w14:textId="71F585EE" w:rsidR="00435242" w:rsidRDefault="00435242" w:rsidP="00D516C1">
      <w:pPr>
        <w:spacing w:line="276" w:lineRule="auto"/>
        <w:jc w:val="both"/>
        <w:rPr>
          <w:rFonts w:cstheme="minorHAnsi"/>
          <w:b/>
          <w:bCs/>
        </w:rPr>
      </w:pPr>
    </w:p>
    <w:p w14:paraId="6A4DC6F2" w14:textId="4A7498AD" w:rsidR="00B975D7" w:rsidRDefault="00B975D7" w:rsidP="00D516C1">
      <w:pPr>
        <w:spacing w:line="276" w:lineRule="auto"/>
        <w:jc w:val="both"/>
        <w:rPr>
          <w:rFonts w:cstheme="minorHAnsi"/>
          <w:b/>
          <w:bCs/>
        </w:rPr>
      </w:pPr>
    </w:p>
    <w:p w14:paraId="65CC7768" w14:textId="7355FB24" w:rsidR="00B975D7" w:rsidRDefault="00B975D7" w:rsidP="00D516C1">
      <w:pPr>
        <w:spacing w:line="276" w:lineRule="auto"/>
        <w:jc w:val="both"/>
        <w:rPr>
          <w:rFonts w:cstheme="minorHAnsi"/>
          <w:b/>
          <w:bCs/>
        </w:rPr>
      </w:pPr>
    </w:p>
    <w:p w14:paraId="5CC3C8F8" w14:textId="3A7FA02E" w:rsidR="00B975D7" w:rsidRDefault="00C40245" w:rsidP="00D516C1">
      <w:pPr>
        <w:spacing w:line="276" w:lineRule="auto"/>
        <w:jc w:val="both"/>
        <w:rPr>
          <w:rFonts w:cstheme="minorHAnsi"/>
          <w:b/>
          <w:bCs/>
        </w:rPr>
      </w:pPr>
      <w:r w:rsidRPr="004241E3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80256" behindDoc="0" locked="0" layoutInCell="1" allowOverlap="1" wp14:anchorId="4AF5AFB6" wp14:editId="047495F5">
                <wp:simplePos x="0" y="0"/>
                <wp:positionH relativeFrom="column">
                  <wp:posOffset>3641090</wp:posOffset>
                </wp:positionH>
                <wp:positionV relativeFrom="paragraph">
                  <wp:posOffset>250190</wp:posOffset>
                </wp:positionV>
                <wp:extent cx="2190750" cy="264160"/>
                <wp:effectExtent l="0" t="0" r="0" b="2540"/>
                <wp:wrapSquare wrapText="bothSides"/>
                <wp:docPr id="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0750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D3D7CB" w14:textId="77777777" w:rsidR="008265FE" w:rsidRPr="00C40245" w:rsidRDefault="008265FE" w:rsidP="008265FE">
                            <w:r w:rsidRPr="00C40245">
                              <w:t>Time since brain radiotherapy start (Days)</w:t>
                            </w:r>
                          </w:p>
                          <w:p w14:paraId="590A3D84" w14:textId="77777777" w:rsidR="008265FE" w:rsidRPr="00C40245" w:rsidRDefault="008265FE" w:rsidP="008265F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AF5AFB6" id="_x0000_s1034" type="#_x0000_t202" style="position:absolute;left:0;text-align:left;margin-left:286.7pt;margin-top:19.7pt;width:172.5pt;height:20.8pt;z-index:2516802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" stroked="f">
                <v:textbox>
                  <w:txbxContent>
                    <w:p w14:paraId="0BD3D7CB" w14:textId="77777777" w:rsidR="008265FE" w:rsidRPr="00C40245" w:rsidRDefault="008265FE" w:rsidP="008265FE">
                      <w:r w:rsidRPr="00C40245">
                        <w:t>Time since brain radiotherapy start (Days)</w:t>
                      </w:r>
                    </w:p>
                    <w:p w14:paraId="590A3D84" w14:textId="77777777" w:rsidR="008265FE" w:rsidRPr="00C40245" w:rsidRDefault="008265FE" w:rsidP="008265FE"/>
                  </w:txbxContent>
                </v:textbox>
                <w10:wrap type="square"/>
              </v:shape>
            </w:pict>
          </mc:Fallback>
        </mc:AlternateContent>
      </w:r>
      <w:r w:rsidRPr="004241E3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19840" behindDoc="0" locked="0" layoutInCell="1" allowOverlap="1" wp14:anchorId="57EE846C" wp14:editId="07A98052">
                <wp:simplePos x="0" y="0"/>
                <wp:positionH relativeFrom="column">
                  <wp:posOffset>591185</wp:posOffset>
                </wp:positionH>
                <wp:positionV relativeFrom="paragraph">
                  <wp:posOffset>184785</wp:posOffset>
                </wp:positionV>
                <wp:extent cx="2190750" cy="264160"/>
                <wp:effectExtent l="0" t="0" r="0" b="2540"/>
                <wp:wrapSquare wrapText="bothSides"/>
                <wp:docPr id="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0750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FCD0D5" w14:textId="77777777" w:rsidR="004307BB" w:rsidRPr="00C40245" w:rsidRDefault="004307BB" w:rsidP="004307BB">
                            <w:r w:rsidRPr="00C40245">
                              <w:t>Time since brain radiotherapy start (Days)</w:t>
                            </w:r>
                          </w:p>
                          <w:p w14:paraId="13E44303" w14:textId="77777777" w:rsidR="004307BB" w:rsidRPr="00C40245" w:rsidRDefault="004307BB" w:rsidP="004307B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7EE846C" id="_x0000_s1035" type="#_x0000_t202" style="position:absolute;left:0;text-align:left;margin-left:46.55pt;margin-top:14.55pt;width:172.5pt;height:20.8pt;z-index:251619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" stroked="f">
                <v:textbox>
                  <w:txbxContent>
                    <w:p w14:paraId="0EFCD0D5" w14:textId="77777777" w:rsidR="004307BB" w:rsidRPr="00C40245" w:rsidRDefault="004307BB" w:rsidP="004307BB">
                      <w:r w:rsidRPr="00C40245">
                        <w:t>Time since brain radiotherapy start (Days)</w:t>
                      </w:r>
                    </w:p>
                    <w:p w14:paraId="13E44303" w14:textId="77777777" w:rsidR="004307BB" w:rsidRPr="00C40245" w:rsidRDefault="004307BB" w:rsidP="004307BB"/>
                  </w:txbxContent>
                </v:textbox>
                <w10:wrap type="square"/>
              </v:shape>
            </w:pict>
          </mc:Fallback>
        </mc:AlternateContent>
      </w:r>
    </w:p>
    <w:p w14:paraId="01C8FA84" w14:textId="66178CA6" w:rsidR="00B975D7" w:rsidRDefault="00B975D7" w:rsidP="00D516C1">
      <w:pPr>
        <w:spacing w:line="276" w:lineRule="auto"/>
        <w:jc w:val="both"/>
        <w:rPr>
          <w:rFonts w:cstheme="minorHAnsi"/>
          <w:b/>
          <w:bCs/>
        </w:rPr>
      </w:pPr>
    </w:p>
    <w:p w14:paraId="169E3A39" w14:textId="307BAC2D" w:rsidR="00B975D7" w:rsidRDefault="00C40245" w:rsidP="00D516C1">
      <w:pPr>
        <w:spacing w:line="276" w:lineRule="auto"/>
        <w:jc w:val="both"/>
        <w:rPr>
          <w:rFonts w:cstheme="minorHAnsi"/>
          <w:b/>
          <w:bCs/>
        </w:rPr>
      </w:pPr>
      <w:r w:rsidRPr="00D516C1">
        <w:rPr>
          <w:rFonts w:cstheme="minorHAns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20864" behindDoc="0" locked="0" layoutInCell="1" allowOverlap="1" wp14:anchorId="45C5C849" wp14:editId="3FAC00B1">
                <wp:simplePos x="0" y="0"/>
                <wp:positionH relativeFrom="margin">
                  <wp:align>left</wp:align>
                </wp:positionH>
                <wp:positionV relativeFrom="paragraph">
                  <wp:posOffset>13335</wp:posOffset>
                </wp:positionV>
                <wp:extent cx="3228340" cy="852170"/>
                <wp:effectExtent l="0" t="0" r="0" b="5080"/>
                <wp:wrapNone/>
                <wp:docPr id="107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28340" cy="852170"/>
                          <a:chOff x="0" y="0"/>
                          <a:chExt cx="3228744" cy="852802"/>
                        </a:xfrm>
                      </wpg:grpSpPr>
                      <wpg:grpSp>
                        <wpg:cNvPr id="108" name="קבוצה 5"/>
                        <wpg:cNvGrpSpPr/>
                        <wpg:grpSpPr>
                          <a:xfrm>
                            <a:off x="0" y="0"/>
                            <a:ext cx="1942990" cy="852802"/>
                            <a:chOff x="0" y="0"/>
                            <a:chExt cx="1942990" cy="852802"/>
                          </a:xfrm>
                        </wpg:grpSpPr>
                        <pic:pic xmlns:pic="http://schemas.openxmlformats.org/drawingml/2006/picture">
                          <pic:nvPicPr>
                            <pic:cNvPr id="109" name="Picture 109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19320" r="76278"/>
                            <a:stretch/>
                          </pic:blipFill>
                          <pic:spPr>
                            <a:xfrm>
                              <a:off x="0" y="0"/>
                              <a:ext cx="377720" cy="811612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10" name="TextBox 9"/>
                          <wps:cNvSpPr txBox="1"/>
                          <wps:spPr>
                            <a:xfrm>
                              <a:off x="283731" y="31747"/>
                              <a:ext cx="1383030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53784AD" w14:textId="77777777" w:rsidR="00D516C1" w:rsidRDefault="00D516C1" w:rsidP="00D516C1">
                                <w:pPr>
                                  <w:jc w:val="center"/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Total brain derived cfDNA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1" name="TextBox 10"/>
                          <wps:cNvSpPr txBox="1"/>
                          <wps:spPr>
                            <a:xfrm>
                              <a:off x="245635" y="209529"/>
                              <a:ext cx="1697355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DE9A350" w14:textId="77777777" w:rsidR="00D516C1" w:rsidRDefault="00D516C1" w:rsidP="00D516C1">
                                <w:pPr>
                                  <w:jc w:val="center"/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Oligodendrocyte derived cfDNA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2" name="TextBox 11"/>
                          <wps:cNvSpPr txBox="1"/>
                          <wps:spPr>
                            <a:xfrm>
                              <a:off x="270085" y="361913"/>
                              <a:ext cx="1247775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72AEBF5" w14:textId="77777777" w:rsidR="00D516C1" w:rsidRDefault="00D516C1" w:rsidP="00D516C1">
                                <w:pPr>
                                  <w:jc w:val="center"/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Neuron derived cfDNA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3" name="TextBox 12"/>
                          <wps:cNvSpPr txBox="1"/>
                          <wps:spPr>
                            <a:xfrm>
                              <a:off x="292307" y="533397"/>
                              <a:ext cx="1311275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4AB032D" w14:textId="77777777" w:rsidR="00D516C1" w:rsidRDefault="00D516C1" w:rsidP="00D516C1">
                                <w:pPr>
                                  <w:jc w:val="center"/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Astrocyte derived cfDNA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114" name="Group 114"/>
                        <wpg:cNvGrpSpPr/>
                        <wpg:grpSpPr>
                          <a:xfrm>
                            <a:off x="2199489" y="45586"/>
                            <a:ext cx="1029255" cy="528006"/>
                            <a:chOff x="2199489" y="45586"/>
                            <a:chExt cx="1029255" cy="528006"/>
                          </a:xfrm>
                        </wpg:grpSpPr>
                        <wps:wsp>
                          <wps:cNvPr id="115" name="Straight Arrow Connector 115"/>
                          <wps:cNvCnPr>
                            <a:cxnSpLocks/>
                          </wps:cNvCnPr>
                          <wps:spPr>
                            <a:xfrm>
                              <a:off x="2199489" y="134263"/>
                              <a:ext cx="59922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6" name="TextBox 49"/>
                          <wps:cNvSpPr txBox="1"/>
                          <wps:spPr>
                            <a:xfrm>
                              <a:off x="2259099" y="45586"/>
                              <a:ext cx="518860" cy="22074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03C0D43" w14:textId="403D3DEC" w:rsidR="00D516C1" w:rsidRDefault="00FF0159" w:rsidP="00D516C1">
                                <w:pP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RBI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117" name="Straight Arrow Connector 117"/>
                          <wps:cNvCnPr>
                            <a:cxnSpLocks/>
                          </wps:cNvCnPr>
                          <wps:spPr>
                            <a:xfrm>
                              <a:off x="2199489" y="345291"/>
                              <a:ext cx="59922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002060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8" name="TextBox 54"/>
                          <wps:cNvSpPr txBox="1"/>
                          <wps:spPr>
                            <a:xfrm>
                              <a:off x="2259099" y="254187"/>
                              <a:ext cx="969645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B7B133E" w14:textId="4E7E4719" w:rsidR="00D516C1" w:rsidRDefault="00FF0159" w:rsidP="00D516C1">
                                <w:pP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RBI</w:t>
                                </w:r>
                                <w:r w:rsidR="00D516C1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resolution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45C5C849" id="Group 1" o:spid="_x0000_s1036" style="position:absolute;left:0;text-align:left;margin-left:0;margin-top:1.05pt;width:254.2pt;height:67.1pt;z-index:251620864;mso-position-horizontal:left;mso-position-horizontal-relative:margin" coordsize="32287,8528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">
                <v:group id="קבוצה 5" o:spid="_x0000_s1037" style="position:absolute;width:19429;height:8528" coordsize="19429,85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spZa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E6GVZ2QCnf8CAAD//wMAUEsBAi0AFAAGAAgAAAAhANvh9svuAAAAhQEAABMAAAAAAAAA&#10;AAAAAAAAAAAAAFtDb250ZW50X1R5cGVzXS54bWxQSwECLQAUAAYACAAAACEAWvQsW78AAAAVAQAA&#10;CwAAAAAAAAAAAAAAAAAfAQAAX3JlbHMvLnJlbHNQSwECLQAUAAYACAAAACEAtbKWWsYAAADcAAAA&#10;DwAAAAAAAAAAAAAAAAAHAgAAZHJzL2Rvd25yZXYueG1sUEsFBgAAAAADAAMAtwAAAPo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09" o:spid="_x0000_s1038" type="#_x0000_t75" style="position:absolute;width:3777;height:81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">
                    <v:imagedata r:id="rId18" o:title="" croptop="12662f" cropright="49990f"/>
                  </v:shape>
                  <v:shape id="TextBox 9" o:spid="_x0000_s1039" type="#_x0000_t202" style="position:absolute;left:2837;top:317;width:13830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" filled="f" stroked="f">
                    <v:textbox style="mso-fit-shape-to-text:t">
                      <w:txbxContent>
                        <w:p w14:paraId="153784AD" w14:textId="77777777" w:rsidR="00D516C1" w:rsidRDefault="00D516C1" w:rsidP="00D516C1">
                          <w:pPr>
                            <w:jc w:val="center"/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Total brain derived cfDNA </w:t>
                          </w:r>
                        </w:p>
                      </w:txbxContent>
                    </v:textbox>
                  </v:shape>
                  <v:shape id="TextBox 10" o:spid="_x0000_s1040" type="#_x0000_t202" style="position:absolute;left:2456;top:2095;width:16973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" filled="f" stroked="f">
                    <v:textbox style="mso-fit-shape-to-text:t">
                      <w:txbxContent>
                        <w:p w14:paraId="0DE9A350" w14:textId="77777777" w:rsidR="00D516C1" w:rsidRDefault="00D516C1" w:rsidP="00D516C1">
                          <w:pPr>
                            <w:jc w:val="center"/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Oligodendrocyte derived cfDNA </w:t>
                          </w:r>
                        </w:p>
                      </w:txbxContent>
                    </v:textbox>
                  </v:shape>
                  <v:shape id="TextBox 11" o:spid="_x0000_s1041" type="#_x0000_t202" style="position:absolute;left:2700;top:3619;width:12478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" filled="f" stroked="f">
                    <v:textbox style="mso-fit-shape-to-text:t">
                      <w:txbxContent>
                        <w:p w14:paraId="572AEBF5" w14:textId="77777777" w:rsidR="00D516C1" w:rsidRDefault="00D516C1" w:rsidP="00D516C1">
                          <w:pPr>
                            <w:jc w:val="center"/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Neuron derived cfDNA </w:t>
                          </w:r>
                        </w:p>
                      </w:txbxContent>
                    </v:textbox>
                  </v:shape>
                  <v:shape id="TextBox 12" o:spid="_x0000_s1042" type="#_x0000_t202" style="position:absolute;left:2923;top:5333;width:13112;height:31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" filled="f" stroked="f">
                    <v:textbox style="mso-fit-shape-to-text:t">
                      <w:txbxContent>
                        <w:p w14:paraId="24AB032D" w14:textId="77777777" w:rsidR="00D516C1" w:rsidRDefault="00D516C1" w:rsidP="00D516C1">
                          <w:pPr>
                            <w:jc w:val="center"/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Astrocyte derived cfDNA </w:t>
                          </w:r>
                        </w:p>
                      </w:txbxContent>
                    </v:textbox>
                  </v:shape>
                </v:group>
                <v:group id="Group 114" o:spid="_x0000_s1043" style="position:absolute;left:21994;top:455;width:10293;height:5280" coordorigin="21994,455" coordsize="10292,52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15" o:spid="_x0000_s1044" type="#_x0000_t32" style="position:absolute;left:21994;top:1342;width:6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" strokecolor="red" strokeweight=".5pt">
                    <v:stroke endarrow="block" joinstyle="miter"/>
                    <o:lock v:ext="edit" shapetype="f"/>
                  </v:shape>
                  <v:shape id="TextBox 49" o:spid="_x0000_s1045" type="#_x0000_t202" style="position:absolute;left:22590;top:455;width:5189;height:22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" filled="f" stroked="f">
                    <v:textbox>
                      <w:txbxContent>
                        <w:p w14:paraId="203C0D43" w14:textId="403D3DEC" w:rsidR="00D516C1" w:rsidRDefault="00FF0159" w:rsidP="00D516C1">
                          <w:pP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RBI</w:t>
                          </w:r>
                        </w:p>
                      </w:txbxContent>
                    </v:textbox>
                  </v:shape>
                  <v:shape id="Straight Arrow Connector 117" o:spid="_x0000_s1046" type="#_x0000_t32" style="position:absolute;left:21994;top:3452;width:6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" strokecolor="#002060" strokeweight=".5pt">
                    <v:stroke endarrow="block" joinstyle="miter"/>
                    <o:lock v:ext="edit" shapetype="f"/>
                  </v:shape>
                  <v:shape id="TextBox 54" o:spid="_x0000_s1047" type="#_x0000_t202" style="position:absolute;left:22590;top:2541;width:9697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" filled="f" stroked="f">
                    <v:textbox style="mso-fit-shape-to-text:t">
                      <w:txbxContent>
                        <w:p w14:paraId="2B7B133E" w14:textId="4E7E4719" w:rsidR="00D516C1" w:rsidRDefault="00FF0159" w:rsidP="00D516C1">
                          <w:pP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RBI</w:t>
                          </w:r>
                          <w:r w:rsidR="00D516C1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resolution</w:t>
                          </w:r>
                        </w:p>
                      </w:txbxContent>
                    </v:textbox>
                  </v:shape>
                </v:group>
                <w10:wrap anchorx="margin"/>
              </v:group>
            </w:pict>
          </mc:Fallback>
        </mc:AlternateContent>
      </w:r>
    </w:p>
    <w:p w14:paraId="73A23A82" w14:textId="3184DF36" w:rsidR="00B975D7" w:rsidRDefault="00B975D7" w:rsidP="00D516C1">
      <w:pPr>
        <w:spacing w:line="276" w:lineRule="auto"/>
        <w:jc w:val="both"/>
        <w:rPr>
          <w:rFonts w:cstheme="minorHAnsi"/>
          <w:b/>
          <w:bCs/>
        </w:rPr>
      </w:pPr>
    </w:p>
    <w:p w14:paraId="6016621B" w14:textId="77777777" w:rsidR="00B975D7" w:rsidRDefault="00B975D7" w:rsidP="00D516C1">
      <w:pPr>
        <w:spacing w:line="276" w:lineRule="auto"/>
        <w:jc w:val="both"/>
        <w:rPr>
          <w:rFonts w:cstheme="minorHAnsi"/>
          <w:b/>
          <w:bCs/>
        </w:rPr>
      </w:pPr>
    </w:p>
    <w:p w14:paraId="16ECD988" w14:textId="57EE4884" w:rsidR="00F775F2" w:rsidRDefault="00B523A4" w:rsidP="00995C61">
      <w:pPr>
        <w:spacing w:line="276" w:lineRule="auto"/>
        <w:jc w:val="both"/>
        <w:rPr>
          <w:rFonts w:cstheme="minorHAnsi"/>
        </w:rPr>
      </w:pPr>
      <w:r w:rsidRPr="00290F33">
        <w:rPr>
          <w:rFonts w:cstheme="minorHAnsi"/>
          <w:b/>
          <w:bCs/>
        </w:rPr>
        <w:t xml:space="preserve">Figure S2: </w:t>
      </w:r>
      <w:bookmarkStart w:id="4" w:name="_Hlk95091985"/>
      <w:r w:rsidR="00571204" w:rsidRPr="00D516C1">
        <w:rPr>
          <w:rFonts w:cstheme="minorHAnsi"/>
          <w:b/>
          <w:bCs/>
        </w:rPr>
        <w:t>BncfDNA levels in A</w:t>
      </w:r>
      <w:r w:rsidR="00FF0159">
        <w:rPr>
          <w:rFonts w:cstheme="minorHAnsi"/>
          <w:b/>
          <w:bCs/>
        </w:rPr>
        <w:t>cute RBI</w:t>
      </w:r>
      <w:r w:rsidR="00571204" w:rsidRPr="00D516C1">
        <w:rPr>
          <w:rFonts w:cstheme="minorHAnsi"/>
          <w:b/>
          <w:bCs/>
        </w:rPr>
        <w:t xml:space="preserve"> and in A</w:t>
      </w:r>
      <w:r w:rsidR="00FF0159">
        <w:rPr>
          <w:rFonts w:cstheme="minorHAnsi"/>
          <w:b/>
          <w:bCs/>
        </w:rPr>
        <w:t>cute RBI</w:t>
      </w:r>
      <w:r w:rsidR="00571204" w:rsidRPr="00D516C1">
        <w:rPr>
          <w:rFonts w:cstheme="minorHAnsi"/>
          <w:b/>
          <w:bCs/>
        </w:rPr>
        <w:t xml:space="preserve"> resolution</w:t>
      </w:r>
      <w:bookmarkEnd w:id="4"/>
      <w:r w:rsidR="00571204" w:rsidRPr="00D516C1">
        <w:rPr>
          <w:rFonts w:cstheme="minorHAnsi"/>
          <w:b/>
          <w:bCs/>
        </w:rPr>
        <w:t>.</w:t>
      </w:r>
      <w:r w:rsidR="00571204" w:rsidRPr="00290F33">
        <w:rPr>
          <w:rFonts w:cstheme="minorHAnsi"/>
        </w:rPr>
        <w:t xml:space="preserve"> BncfDNA levels (copies/ml) during brain radiotherapy and follow up in 4 patients show significant increase correlating neurological worsening related to brain radiotoxicity (marked by </w:t>
      </w:r>
      <w:r w:rsidR="00713253" w:rsidRPr="00290F33">
        <w:rPr>
          <w:rFonts w:cstheme="minorHAnsi"/>
        </w:rPr>
        <w:t>red</w:t>
      </w:r>
      <w:r w:rsidR="00571204" w:rsidRPr="00290F33">
        <w:rPr>
          <w:rFonts w:cstheme="minorHAnsi"/>
        </w:rPr>
        <w:t xml:space="preserve"> arrow</w:t>
      </w:r>
      <w:r w:rsidR="00713253" w:rsidRPr="00290F33">
        <w:rPr>
          <w:rFonts w:cstheme="minorHAnsi"/>
        </w:rPr>
        <w:t>head</w:t>
      </w:r>
      <w:r w:rsidR="00571204" w:rsidRPr="00290F33">
        <w:rPr>
          <w:rFonts w:cstheme="minorHAnsi"/>
        </w:rPr>
        <w:t>), and bncfDNA decrease correlating clinical improvement (</w:t>
      </w:r>
      <w:r w:rsidR="00713253" w:rsidRPr="00290F33">
        <w:rPr>
          <w:rFonts w:cstheme="minorHAnsi"/>
        </w:rPr>
        <w:t xml:space="preserve">blue </w:t>
      </w:r>
      <w:r w:rsidR="00571204" w:rsidRPr="00290F33">
        <w:rPr>
          <w:rFonts w:cstheme="minorHAnsi"/>
        </w:rPr>
        <w:t>arro</w:t>
      </w:r>
      <w:r w:rsidR="00820C53">
        <w:rPr>
          <w:rFonts w:cstheme="minorHAnsi"/>
        </w:rPr>
        <w:t>w</w:t>
      </w:r>
      <w:r w:rsidR="00571204" w:rsidRPr="00290F33">
        <w:rPr>
          <w:rFonts w:cstheme="minorHAnsi"/>
        </w:rPr>
        <w:t xml:space="preserve">head). Each graph represents a different patient. Each colored line represents a specific tissue origin of bncfDNA as detailed in the key (astrocytes, neurons, oligodendrocytes). Total bncfDNA marked in purple represent the mean summation of all </w:t>
      </w:r>
      <w:r w:rsidR="00DB16CE">
        <w:rPr>
          <w:rFonts w:cstheme="minorHAnsi"/>
        </w:rPr>
        <w:t>3</w:t>
      </w:r>
      <w:r w:rsidR="00571204" w:rsidRPr="00290F33">
        <w:rPr>
          <w:rFonts w:cstheme="minorHAnsi"/>
        </w:rPr>
        <w:t xml:space="preserve"> tissue types’ values. </w:t>
      </w:r>
      <w:bookmarkStart w:id="5" w:name="_Hlk111431018"/>
      <w:r w:rsidR="00571204" w:rsidRPr="00290F33">
        <w:rPr>
          <w:rFonts w:cstheme="minorHAnsi"/>
        </w:rPr>
        <w:t xml:space="preserve">Mean baseline levels of bncfDNA among healthy individuals are: total bncfDNA (mean 1.32 copies/ml, std 3.2), astrocytes cfDNA (mean 1.76, std 5.4), oligodendrocytes cfDNA (mean 0.5, std 2.7), neurons cfDNA (mean 0.9, std 2.9). </w:t>
      </w:r>
      <w:bookmarkEnd w:id="5"/>
      <w:r w:rsidR="0075257B" w:rsidRPr="00290F33">
        <w:rPr>
          <w:rFonts w:cstheme="minorHAnsi"/>
        </w:rPr>
        <w:t xml:space="preserve">BncfDNA: brain-derived circulating DNA; </w:t>
      </w:r>
      <w:r w:rsidR="00FF0159">
        <w:rPr>
          <w:rFonts w:cstheme="minorHAnsi"/>
        </w:rPr>
        <w:t>RBI</w:t>
      </w:r>
      <w:r w:rsidR="0075257B" w:rsidRPr="00290F33">
        <w:rPr>
          <w:rFonts w:cstheme="minorHAnsi"/>
        </w:rPr>
        <w:t xml:space="preserve">: radiation-induced </w:t>
      </w:r>
      <w:r w:rsidR="00A060A7">
        <w:rPr>
          <w:rFonts w:cstheme="minorHAnsi"/>
        </w:rPr>
        <w:t xml:space="preserve">brain </w:t>
      </w:r>
      <w:r w:rsidR="00FF0159">
        <w:rPr>
          <w:rFonts w:cstheme="minorHAnsi"/>
        </w:rPr>
        <w:t>Injury</w:t>
      </w:r>
      <w:r w:rsidR="00F775F2">
        <w:rPr>
          <w:rFonts w:cstheme="minorHAnsi"/>
        </w:rPr>
        <w:t>.</w:t>
      </w:r>
    </w:p>
    <w:bookmarkEnd w:id="0"/>
    <w:bookmarkEnd w:id="1"/>
    <w:bookmarkEnd w:id="2"/>
    <w:p w14:paraId="6CBE413B" w14:textId="0EB0F58C" w:rsidR="00462253" w:rsidRPr="00290F33" w:rsidRDefault="00462253" w:rsidP="006C46BD">
      <w:pPr>
        <w:pStyle w:val="ListParagraph"/>
        <w:spacing w:line="360" w:lineRule="auto"/>
        <w:ind w:left="0"/>
        <w:jc w:val="both"/>
        <w:rPr>
          <w:rFonts w:cstheme="minorHAnsi"/>
          <w:b/>
          <w:bCs/>
        </w:rPr>
      </w:pPr>
    </w:p>
    <w:sectPr w:rsidR="00462253" w:rsidRPr="00290F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7B4CD5" w14:textId="77777777" w:rsidR="009B1DF7" w:rsidRDefault="009B1DF7" w:rsidP="00367BF7">
      <w:pPr>
        <w:spacing w:after="0" w:line="240" w:lineRule="auto"/>
      </w:pPr>
      <w:r>
        <w:separator/>
      </w:r>
    </w:p>
  </w:endnote>
  <w:endnote w:type="continuationSeparator" w:id="0">
    <w:p w14:paraId="57A54D8B" w14:textId="77777777" w:rsidR="009B1DF7" w:rsidRDefault="009B1DF7" w:rsidP="00367B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obe Gothic Std B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5D02E1" w14:textId="77777777" w:rsidR="009B1DF7" w:rsidRDefault="009B1DF7" w:rsidP="00367BF7">
      <w:pPr>
        <w:spacing w:after="0" w:line="240" w:lineRule="auto"/>
      </w:pPr>
      <w:r>
        <w:separator/>
      </w:r>
    </w:p>
  </w:footnote>
  <w:footnote w:type="continuationSeparator" w:id="0">
    <w:p w14:paraId="4BB86E16" w14:textId="77777777" w:rsidR="009B1DF7" w:rsidRDefault="009B1DF7" w:rsidP="00367B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CE5661"/>
    <w:multiLevelType w:val="hybridMultilevel"/>
    <w:tmpl w:val="1E3AEF18"/>
    <w:lvl w:ilvl="0" w:tplc="E49E0F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1C499A"/>
    <w:multiLevelType w:val="hybridMultilevel"/>
    <w:tmpl w:val="1186C26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9F546F"/>
    <w:multiLevelType w:val="hybridMultilevel"/>
    <w:tmpl w:val="A45E3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177461"/>
    <w:multiLevelType w:val="hybridMultilevel"/>
    <w:tmpl w:val="9160B7E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EC5141"/>
    <w:multiLevelType w:val="hybridMultilevel"/>
    <w:tmpl w:val="9160B7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22384A"/>
    <w:multiLevelType w:val="hybridMultilevel"/>
    <w:tmpl w:val="1186C2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5318CB"/>
    <w:multiLevelType w:val="hybridMultilevel"/>
    <w:tmpl w:val="D55CD5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E904A4"/>
    <w:multiLevelType w:val="hybridMultilevel"/>
    <w:tmpl w:val="CB865B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4"/>
  </w:num>
  <w:num w:numId="5">
    <w:abstractNumId w:val="2"/>
  </w:num>
  <w:num w:numId="6">
    <w:abstractNumId w:val="7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41E"/>
    <w:rsid w:val="000061E5"/>
    <w:rsid w:val="00012DE7"/>
    <w:rsid w:val="00044F82"/>
    <w:rsid w:val="000612DE"/>
    <w:rsid w:val="00063137"/>
    <w:rsid w:val="00065F20"/>
    <w:rsid w:val="00076C9C"/>
    <w:rsid w:val="0009081D"/>
    <w:rsid w:val="0009277F"/>
    <w:rsid w:val="000A39AD"/>
    <w:rsid w:val="000B2331"/>
    <w:rsid w:val="000C31B2"/>
    <w:rsid w:val="000C629A"/>
    <w:rsid w:val="000D2F2C"/>
    <w:rsid w:val="000E5F7A"/>
    <w:rsid w:val="000E73F8"/>
    <w:rsid w:val="000F5BAE"/>
    <w:rsid w:val="000F6860"/>
    <w:rsid w:val="000F7CFE"/>
    <w:rsid w:val="0010073F"/>
    <w:rsid w:val="00126C28"/>
    <w:rsid w:val="001409AE"/>
    <w:rsid w:val="00156AC9"/>
    <w:rsid w:val="00160BE1"/>
    <w:rsid w:val="00166DAE"/>
    <w:rsid w:val="0017126A"/>
    <w:rsid w:val="00190C00"/>
    <w:rsid w:val="001A30D9"/>
    <w:rsid w:val="001A5DCC"/>
    <w:rsid w:val="001B19EA"/>
    <w:rsid w:val="001B2004"/>
    <w:rsid w:val="001C2EFF"/>
    <w:rsid w:val="001C3611"/>
    <w:rsid w:val="001C787D"/>
    <w:rsid w:val="001C78DB"/>
    <w:rsid w:val="001C7EE7"/>
    <w:rsid w:val="001F67E0"/>
    <w:rsid w:val="00230984"/>
    <w:rsid w:val="00236CF3"/>
    <w:rsid w:val="00240B21"/>
    <w:rsid w:val="002460A6"/>
    <w:rsid w:val="00250214"/>
    <w:rsid w:val="00251A9B"/>
    <w:rsid w:val="002732F3"/>
    <w:rsid w:val="00280A70"/>
    <w:rsid w:val="00286BDF"/>
    <w:rsid w:val="00290F33"/>
    <w:rsid w:val="002A7638"/>
    <w:rsid w:val="002B4D7D"/>
    <w:rsid w:val="002C1E44"/>
    <w:rsid w:val="002C5400"/>
    <w:rsid w:val="002D162F"/>
    <w:rsid w:val="002E0E47"/>
    <w:rsid w:val="002F5E25"/>
    <w:rsid w:val="0030178D"/>
    <w:rsid w:val="0031208B"/>
    <w:rsid w:val="00316DF9"/>
    <w:rsid w:val="00320C2F"/>
    <w:rsid w:val="003219A7"/>
    <w:rsid w:val="00322541"/>
    <w:rsid w:val="00336FC5"/>
    <w:rsid w:val="00341095"/>
    <w:rsid w:val="00345C8F"/>
    <w:rsid w:val="00354B1C"/>
    <w:rsid w:val="00355218"/>
    <w:rsid w:val="00367BF7"/>
    <w:rsid w:val="003744E2"/>
    <w:rsid w:val="003A4E1D"/>
    <w:rsid w:val="003B32E4"/>
    <w:rsid w:val="003C4EF1"/>
    <w:rsid w:val="003C691B"/>
    <w:rsid w:val="003D30A9"/>
    <w:rsid w:val="003D6758"/>
    <w:rsid w:val="003E0901"/>
    <w:rsid w:val="003F117E"/>
    <w:rsid w:val="003F5239"/>
    <w:rsid w:val="0040524E"/>
    <w:rsid w:val="00406670"/>
    <w:rsid w:val="00422BDD"/>
    <w:rsid w:val="004241E3"/>
    <w:rsid w:val="004243C3"/>
    <w:rsid w:val="00425424"/>
    <w:rsid w:val="004307BB"/>
    <w:rsid w:val="00434F1E"/>
    <w:rsid w:val="00435242"/>
    <w:rsid w:val="00441675"/>
    <w:rsid w:val="0045139F"/>
    <w:rsid w:val="00462253"/>
    <w:rsid w:val="0047188B"/>
    <w:rsid w:val="00484002"/>
    <w:rsid w:val="004956AC"/>
    <w:rsid w:val="004A0342"/>
    <w:rsid w:val="004A1F11"/>
    <w:rsid w:val="004A4843"/>
    <w:rsid w:val="004A57B8"/>
    <w:rsid w:val="004B107C"/>
    <w:rsid w:val="004B344A"/>
    <w:rsid w:val="004B64C7"/>
    <w:rsid w:val="004C01BB"/>
    <w:rsid w:val="004D1C8E"/>
    <w:rsid w:val="004D6A36"/>
    <w:rsid w:val="004E0461"/>
    <w:rsid w:val="004E290B"/>
    <w:rsid w:val="004E2BC0"/>
    <w:rsid w:val="004E3ADC"/>
    <w:rsid w:val="004E59C2"/>
    <w:rsid w:val="004E652B"/>
    <w:rsid w:val="004F189E"/>
    <w:rsid w:val="004F6FD2"/>
    <w:rsid w:val="004F7183"/>
    <w:rsid w:val="00516F46"/>
    <w:rsid w:val="0052098F"/>
    <w:rsid w:val="00524100"/>
    <w:rsid w:val="005313AF"/>
    <w:rsid w:val="005414EA"/>
    <w:rsid w:val="00542D22"/>
    <w:rsid w:val="005527E8"/>
    <w:rsid w:val="00553F4A"/>
    <w:rsid w:val="00557999"/>
    <w:rsid w:val="00571204"/>
    <w:rsid w:val="00573B0B"/>
    <w:rsid w:val="00593B16"/>
    <w:rsid w:val="00595F09"/>
    <w:rsid w:val="005A2ED2"/>
    <w:rsid w:val="005B0EE8"/>
    <w:rsid w:val="005B106B"/>
    <w:rsid w:val="005B3A36"/>
    <w:rsid w:val="005B72B1"/>
    <w:rsid w:val="005C1955"/>
    <w:rsid w:val="005C3A87"/>
    <w:rsid w:val="005C4A96"/>
    <w:rsid w:val="005E1246"/>
    <w:rsid w:val="005F19A9"/>
    <w:rsid w:val="00606D9D"/>
    <w:rsid w:val="0060764F"/>
    <w:rsid w:val="006269CA"/>
    <w:rsid w:val="00627E75"/>
    <w:rsid w:val="00645B13"/>
    <w:rsid w:val="006565DA"/>
    <w:rsid w:val="00661FC6"/>
    <w:rsid w:val="00663351"/>
    <w:rsid w:val="00663404"/>
    <w:rsid w:val="00667453"/>
    <w:rsid w:val="00671FA9"/>
    <w:rsid w:val="006732BB"/>
    <w:rsid w:val="00680D97"/>
    <w:rsid w:val="00681244"/>
    <w:rsid w:val="00681A2F"/>
    <w:rsid w:val="00694119"/>
    <w:rsid w:val="00694276"/>
    <w:rsid w:val="006A39CE"/>
    <w:rsid w:val="006A3D4D"/>
    <w:rsid w:val="006B0F78"/>
    <w:rsid w:val="006C46BD"/>
    <w:rsid w:val="006D0181"/>
    <w:rsid w:val="006D6A50"/>
    <w:rsid w:val="006D7224"/>
    <w:rsid w:val="006D7389"/>
    <w:rsid w:val="006E25B3"/>
    <w:rsid w:val="006E34B0"/>
    <w:rsid w:val="006E65AB"/>
    <w:rsid w:val="006F5CB4"/>
    <w:rsid w:val="00703E1D"/>
    <w:rsid w:val="00707893"/>
    <w:rsid w:val="00713253"/>
    <w:rsid w:val="00717EAD"/>
    <w:rsid w:val="0072403E"/>
    <w:rsid w:val="007264BB"/>
    <w:rsid w:val="00734883"/>
    <w:rsid w:val="0074676F"/>
    <w:rsid w:val="0075257B"/>
    <w:rsid w:val="0076089F"/>
    <w:rsid w:val="00765C38"/>
    <w:rsid w:val="007714BB"/>
    <w:rsid w:val="007818CD"/>
    <w:rsid w:val="0078391B"/>
    <w:rsid w:val="00783BF2"/>
    <w:rsid w:val="007852DF"/>
    <w:rsid w:val="007958DC"/>
    <w:rsid w:val="007A590F"/>
    <w:rsid w:val="007B09E0"/>
    <w:rsid w:val="007B6B7B"/>
    <w:rsid w:val="007C482D"/>
    <w:rsid w:val="007C796F"/>
    <w:rsid w:val="007D34B4"/>
    <w:rsid w:val="007D6335"/>
    <w:rsid w:val="007E5CA6"/>
    <w:rsid w:val="007E7F16"/>
    <w:rsid w:val="008005D0"/>
    <w:rsid w:val="00804384"/>
    <w:rsid w:val="00804811"/>
    <w:rsid w:val="00804B88"/>
    <w:rsid w:val="00820C53"/>
    <w:rsid w:val="00825E7A"/>
    <w:rsid w:val="00825E90"/>
    <w:rsid w:val="008265FE"/>
    <w:rsid w:val="00833A34"/>
    <w:rsid w:val="0083794F"/>
    <w:rsid w:val="00840624"/>
    <w:rsid w:val="00845ECF"/>
    <w:rsid w:val="00853A7F"/>
    <w:rsid w:val="00866494"/>
    <w:rsid w:val="00870A06"/>
    <w:rsid w:val="00877AC5"/>
    <w:rsid w:val="0089270E"/>
    <w:rsid w:val="00896FE6"/>
    <w:rsid w:val="008B2BB8"/>
    <w:rsid w:val="008B710A"/>
    <w:rsid w:val="008C2015"/>
    <w:rsid w:val="008C6484"/>
    <w:rsid w:val="008C682C"/>
    <w:rsid w:val="008C7803"/>
    <w:rsid w:val="008D588E"/>
    <w:rsid w:val="008F21A0"/>
    <w:rsid w:val="00912EF1"/>
    <w:rsid w:val="009272CD"/>
    <w:rsid w:val="00931E66"/>
    <w:rsid w:val="00940955"/>
    <w:rsid w:val="00942022"/>
    <w:rsid w:val="00945626"/>
    <w:rsid w:val="009511B2"/>
    <w:rsid w:val="0096365F"/>
    <w:rsid w:val="00994D3D"/>
    <w:rsid w:val="00995C61"/>
    <w:rsid w:val="009963D0"/>
    <w:rsid w:val="009B1DF7"/>
    <w:rsid w:val="009C0952"/>
    <w:rsid w:val="009C6D91"/>
    <w:rsid w:val="009D0913"/>
    <w:rsid w:val="009D275A"/>
    <w:rsid w:val="009E6232"/>
    <w:rsid w:val="009E7B25"/>
    <w:rsid w:val="009F509E"/>
    <w:rsid w:val="00A054CE"/>
    <w:rsid w:val="00A057B7"/>
    <w:rsid w:val="00A060A7"/>
    <w:rsid w:val="00A06666"/>
    <w:rsid w:val="00A177AC"/>
    <w:rsid w:val="00A25160"/>
    <w:rsid w:val="00A356DD"/>
    <w:rsid w:val="00A40A25"/>
    <w:rsid w:val="00A40E94"/>
    <w:rsid w:val="00A52BE1"/>
    <w:rsid w:val="00A53134"/>
    <w:rsid w:val="00A54625"/>
    <w:rsid w:val="00A6620E"/>
    <w:rsid w:val="00A8491B"/>
    <w:rsid w:val="00A84EEE"/>
    <w:rsid w:val="00AA2F18"/>
    <w:rsid w:val="00AA6227"/>
    <w:rsid w:val="00AB0984"/>
    <w:rsid w:val="00AB0CD7"/>
    <w:rsid w:val="00AC67E1"/>
    <w:rsid w:val="00AD18A2"/>
    <w:rsid w:val="00AD7AEB"/>
    <w:rsid w:val="00AE7C6A"/>
    <w:rsid w:val="00AF1BFA"/>
    <w:rsid w:val="00AF7540"/>
    <w:rsid w:val="00B009F6"/>
    <w:rsid w:val="00B02A87"/>
    <w:rsid w:val="00B0427A"/>
    <w:rsid w:val="00B34E52"/>
    <w:rsid w:val="00B37ABD"/>
    <w:rsid w:val="00B37B6F"/>
    <w:rsid w:val="00B4456B"/>
    <w:rsid w:val="00B523A4"/>
    <w:rsid w:val="00B54CEB"/>
    <w:rsid w:val="00B6101D"/>
    <w:rsid w:val="00B61426"/>
    <w:rsid w:val="00B9386D"/>
    <w:rsid w:val="00B96511"/>
    <w:rsid w:val="00B975D7"/>
    <w:rsid w:val="00BA560A"/>
    <w:rsid w:val="00BB0E33"/>
    <w:rsid w:val="00BB64BF"/>
    <w:rsid w:val="00BC36C4"/>
    <w:rsid w:val="00BC6D5E"/>
    <w:rsid w:val="00BE7D17"/>
    <w:rsid w:val="00C00CFF"/>
    <w:rsid w:val="00C019F9"/>
    <w:rsid w:val="00C0786B"/>
    <w:rsid w:val="00C079D6"/>
    <w:rsid w:val="00C1023E"/>
    <w:rsid w:val="00C12C5B"/>
    <w:rsid w:val="00C3534C"/>
    <w:rsid w:val="00C35FF2"/>
    <w:rsid w:val="00C40245"/>
    <w:rsid w:val="00C40C0D"/>
    <w:rsid w:val="00C43893"/>
    <w:rsid w:val="00C45F10"/>
    <w:rsid w:val="00C46C90"/>
    <w:rsid w:val="00C713AE"/>
    <w:rsid w:val="00C7490B"/>
    <w:rsid w:val="00C75070"/>
    <w:rsid w:val="00C80DE4"/>
    <w:rsid w:val="00C91F7C"/>
    <w:rsid w:val="00CB6407"/>
    <w:rsid w:val="00CE45A6"/>
    <w:rsid w:val="00CE4C10"/>
    <w:rsid w:val="00CE6DF1"/>
    <w:rsid w:val="00CF049E"/>
    <w:rsid w:val="00CF1DA3"/>
    <w:rsid w:val="00CF1FC0"/>
    <w:rsid w:val="00CF6F7B"/>
    <w:rsid w:val="00D025A0"/>
    <w:rsid w:val="00D0384E"/>
    <w:rsid w:val="00D05E86"/>
    <w:rsid w:val="00D14212"/>
    <w:rsid w:val="00D217E3"/>
    <w:rsid w:val="00D224E5"/>
    <w:rsid w:val="00D25D24"/>
    <w:rsid w:val="00D41154"/>
    <w:rsid w:val="00D420D9"/>
    <w:rsid w:val="00D50D27"/>
    <w:rsid w:val="00D516C1"/>
    <w:rsid w:val="00D62257"/>
    <w:rsid w:val="00D64409"/>
    <w:rsid w:val="00D7153F"/>
    <w:rsid w:val="00D92B32"/>
    <w:rsid w:val="00DA0623"/>
    <w:rsid w:val="00DA40E8"/>
    <w:rsid w:val="00DA55A7"/>
    <w:rsid w:val="00DB041E"/>
    <w:rsid w:val="00DB16CE"/>
    <w:rsid w:val="00DB1A86"/>
    <w:rsid w:val="00DB2BDC"/>
    <w:rsid w:val="00DB5B13"/>
    <w:rsid w:val="00DC60B7"/>
    <w:rsid w:val="00DD0C49"/>
    <w:rsid w:val="00DD42B1"/>
    <w:rsid w:val="00DD4489"/>
    <w:rsid w:val="00DE7ECB"/>
    <w:rsid w:val="00DF46C9"/>
    <w:rsid w:val="00E202C9"/>
    <w:rsid w:val="00E236D4"/>
    <w:rsid w:val="00E31C69"/>
    <w:rsid w:val="00E47601"/>
    <w:rsid w:val="00E5146B"/>
    <w:rsid w:val="00E53B5B"/>
    <w:rsid w:val="00E57A9D"/>
    <w:rsid w:val="00E648FD"/>
    <w:rsid w:val="00E70141"/>
    <w:rsid w:val="00E8189F"/>
    <w:rsid w:val="00E90CF9"/>
    <w:rsid w:val="00EA673B"/>
    <w:rsid w:val="00EB1C13"/>
    <w:rsid w:val="00EB25E0"/>
    <w:rsid w:val="00EC3AEC"/>
    <w:rsid w:val="00EC6266"/>
    <w:rsid w:val="00EC687A"/>
    <w:rsid w:val="00EC70B3"/>
    <w:rsid w:val="00EC7F48"/>
    <w:rsid w:val="00ED1CF2"/>
    <w:rsid w:val="00EE773F"/>
    <w:rsid w:val="00EF6E09"/>
    <w:rsid w:val="00F03245"/>
    <w:rsid w:val="00F06A71"/>
    <w:rsid w:val="00F1684B"/>
    <w:rsid w:val="00F17BDF"/>
    <w:rsid w:val="00F30131"/>
    <w:rsid w:val="00F44CD1"/>
    <w:rsid w:val="00F516F8"/>
    <w:rsid w:val="00F52824"/>
    <w:rsid w:val="00F539F6"/>
    <w:rsid w:val="00F54F99"/>
    <w:rsid w:val="00F759A1"/>
    <w:rsid w:val="00F775F2"/>
    <w:rsid w:val="00F83EC3"/>
    <w:rsid w:val="00F900CE"/>
    <w:rsid w:val="00FA5FA8"/>
    <w:rsid w:val="00FB0E74"/>
    <w:rsid w:val="00FB45B6"/>
    <w:rsid w:val="00FC20D8"/>
    <w:rsid w:val="00FC3445"/>
    <w:rsid w:val="00FC7F47"/>
    <w:rsid w:val="00FF0159"/>
    <w:rsid w:val="00FF0AAB"/>
    <w:rsid w:val="00FF672D"/>
    <w:rsid w:val="00FF6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EE459"/>
  <w15:chartTrackingRefBased/>
  <w15:docId w15:val="{CA606B8D-7C34-4AFB-878E-632B65099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04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4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41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4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41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F7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B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BA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62253"/>
    <w:pPr>
      <w:ind w:left="720"/>
      <w:contextualSpacing/>
    </w:pPr>
  </w:style>
  <w:style w:type="paragraph" w:customStyle="1" w:styleId="DecimalAligned">
    <w:name w:val="Decimal Aligned"/>
    <w:basedOn w:val="Normal"/>
    <w:uiPriority w:val="40"/>
    <w:qFormat/>
    <w:rsid w:val="00FB0E74"/>
    <w:pPr>
      <w:tabs>
        <w:tab w:val="decimal" w:pos="360"/>
      </w:tabs>
      <w:spacing w:after="200" w:line="276" w:lineRule="auto"/>
    </w:pPr>
    <w:rPr>
      <w:rFonts w:eastAsiaTheme="minorEastAsia" w:cs="Times New Roman"/>
      <w:lang w:bidi="ar-SA"/>
    </w:rPr>
  </w:style>
  <w:style w:type="paragraph" w:styleId="FootnoteText">
    <w:name w:val="footnote text"/>
    <w:basedOn w:val="Normal"/>
    <w:link w:val="FootnoteTextChar"/>
    <w:uiPriority w:val="99"/>
    <w:unhideWhenUsed/>
    <w:rsid w:val="00FB0E74"/>
    <w:pPr>
      <w:spacing w:after="0" w:line="240" w:lineRule="auto"/>
    </w:pPr>
    <w:rPr>
      <w:rFonts w:eastAsiaTheme="minorEastAsia" w:cs="Times New Roman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B0E74"/>
    <w:rPr>
      <w:rFonts w:eastAsiaTheme="minorEastAsia" w:cs="Times New Roman"/>
      <w:sz w:val="20"/>
      <w:szCs w:val="20"/>
      <w:lang w:bidi="ar-SA"/>
    </w:rPr>
  </w:style>
  <w:style w:type="character" w:styleId="SubtleEmphasis">
    <w:name w:val="Subtle Emphasis"/>
    <w:basedOn w:val="DefaultParagraphFont"/>
    <w:uiPriority w:val="19"/>
    <w:qFormat/>
    <w:rsid w:val="00FB0E74"/>
    <w:rPr>
      <w:i/>
      <w:iCs/>
    </w:rPr>
  </w:style>
  <w:style w:type="table" w:styleId="LightShading-Accent1">
    <w:name w:val="Light Shading Accent 1"/>
    <w:basedOn w:val="TableNormal"/>
    <w:uiPriority w:val="60"/>
    <w:rsid w:val="00FB0E74"/>
    <w:pPr>
      <w:spacing w:after="0" w:line="240" w:lineRule="auto"/>
    </w:pPr>
    <w:rPr>
      <w:rFonts w:eastAsiaTheme="minorEastAsia"/>
      <w:color w:val="2E74B5" w:themeColor="accent1" w:themeShade="BF"/>
      <w:lang w:bidi="ar-SA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C36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C7F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67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BF7"/>
  </w:style>
  <w:style w:type="paragraph" w:styleId="Footer">
    <w:name w:val="footer"/>
    <w:basedOn w:val="Normal"/>
    <w:link w:val="FooterChar"/>
    <w:uiPriority w:val="99"/>
    <w:unhideWhenUsed/>
    <w:rsid w:val="00367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BF7"/>
  </w:style>
  <w:style w:type="paragraph" w:styleId="Revision">
    <w:name w:val="Revision"/>
    <w:hidden/>
    <w:uiPriority w:val="99"/>
    <w:semiHidden/>
    <w:rsid w:val="00A060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74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18" Type="http://schemas.openxmlformats.org/officeDocument/2006/relationships/image" Target="media/image10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7.jp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747FF075-4D0E-4F2A-9037-635D3F90F0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מקרנץ חן - MAKRANZ CHEN</dc:creator>
  <cp:lastModifiedBy>זיק אביעד - ZICK AVIAD</cp:lastModifiedBy>
  <cp:revision>2</cp:revision>
  <dcterms:created xsi:type="dcterms:W3CDTF">2023-10-26T07:25:00Z</dcterms:created>
  <dcterms:modified xsi:type="dcterms:W3CDTF">2023-10-26T07:25:00Z</dcterms:modified>
</cp:coreProperties>
</file>